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2"/>
        <w:gridCol w:w="363"/>
        <w:gridCol w:w="473"/>
        <w:gridCol w:w="491"/>
        <w:gridCol w:w="345"/>
        <w:gridCol w:w="418"/>
        <w:gridCol w:w="363"/>
        <w:gridCol w:w="473"/>
        <w:gridCol w:w="491"/>
        <w:gridCol w:w="345"/>
        <w:gridCol w:w="433"/>
      </w:tblGrid>
      <w:tr w:rsidR="005327F0" w:rsidRPr="005327F0" w:rsidTr="005327F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gridSpan w:val="5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</w:pPr>
            <w:proofErr w:type="spellStart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>Unadjusted</w:t>
            </w:r>
            <w:proofErr w:type="spellEnd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 </w:t>
            </w:r>
          </w:p>
        </w:tc>
        <w:tc>
          <w:tcPr>
            <w:tcW w:w="0" w:type="auto"/>
            <w:gridSpan w:val="5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</w:pPr>
            <w:proofErr w:type="spellStart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>Adjusted</w:t>
            </w:r>
            <w:proofErr w:type="spellEnd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 </w:t>
            </w:r>
          </w:p>
        </w:tc>
      </w:tr>
      <w:tr w:rsidR="005327F0" w:rsidRPr="005327F0" w:rsidTr="005327F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</w:pPr>
            <w:proofErr w:type="spellStart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>beta</w:t>
            </w:r>
            <w:proofErr w:type="spellEnd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CI </w:t>
            </w:r>
            <w:proofErr w:type="spellStart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>lower</w:t>
            </w:r>
            <w:proofErr w:type="spellEnd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CI </w:t>
            </w:r>
            <w:proofErr w:type="spellStart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>upper</w:t>
            </w:r>
            <w:proofErr w:type="spellEnd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t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p </w:t>
            </w:r>
            <w:proofErr w:type="spellStart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>value</w:t>
            </w:r>
            <w:proofErr w:type="spellEnd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</w:pPr>
            <w:proofErr w:type="spellStart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>beta</w:t>
            </w:r>
            <w:proofErr w:type="spellEnd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CI </w:t>
            </w:r>
            <w:proofErr w:type="spellStart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>lower</w:t>
            </w:r>
            <w:proofErr w:type="spellEnd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CI </w:t>
            </w:r>
            <w:proofErr w:type="spellStart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>upper</w:t>
            </w:r>
            <w:proofErr w:type="spellEnd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t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p </w:t>
            </w:r>
            <w:proofErr w:type="spellStart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>value</w:t>
            </w:r>
            <w:proofErr w:type="spellEnd"/>
            <w:r w:rsidRPr="005327F0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de-DE"/>
              </w:rPr>
              <w:t xml:space="preserve">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SDMQ9 T1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6.45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8.96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3.93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4.30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015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7.30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0.77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3.83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5.19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0041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SDMQ9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4.11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8.05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6.27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6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225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4.62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8.36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7.60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9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0112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SDMQ9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9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0.54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1.93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12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060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3.10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8.87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5.08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0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2227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SDMQ9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12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21.59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9.34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10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171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6.06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1.43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3.56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7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2242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API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27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94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49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3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707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0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96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8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1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8658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API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01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45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43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01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879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19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39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9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32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5001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API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5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92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23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81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329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5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13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45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1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8899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API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7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39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34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9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283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6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48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62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4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9928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API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83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3.33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66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65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288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17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2.67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32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13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89400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API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30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3.18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5.79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6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938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35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4.46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3.74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17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87099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PatPart19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57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21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4.35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10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2942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09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49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3.68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83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2503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PatPart19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3.02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2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5.71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19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526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88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10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5.66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03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6954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MARS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16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0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92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3.01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129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22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8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85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3.76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0369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MARS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01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09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06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02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837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15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01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32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26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9985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MARS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1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52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55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7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543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1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81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44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4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9558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MARS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18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84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47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21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8346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44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2.34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46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45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6186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MARS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70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3.03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61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59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820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26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96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49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23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82806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HASP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09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1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87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74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206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06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9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73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3.11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1104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HASP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5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52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43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1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811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8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60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57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87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0136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HASP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1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44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26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4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681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2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59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24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9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0390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HASP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49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11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87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12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623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75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25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3.24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29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5058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HASP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7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2.05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20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7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458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7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2.10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85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29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7896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ZUF8 T1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72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3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4.71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68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227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3.04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69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4.38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4.42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0129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WHO5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T3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3.79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8.97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6.56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8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727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3.95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0.31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8.23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4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9866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WHO5 T5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6.92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7.41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31.26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5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009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4.95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29.81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39.72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27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9129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EUROHIS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98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99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4.96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30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2203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58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46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4.64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01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3262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EUROHIS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17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4.38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6.74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1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952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80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5.59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9.20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7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5340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CGI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29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88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0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96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573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23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71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24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95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6000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CGI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5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28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8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0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691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4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31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0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23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82022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CGI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18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83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5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56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844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09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75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7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26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9467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CGI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6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57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0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19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8470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19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45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85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9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6378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CGI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01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82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8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04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639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5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11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21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8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3316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GAF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21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5.13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7.57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7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154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32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2.64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.00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26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9303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GAF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4.71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76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1.19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42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1838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4.09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78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8.96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64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13107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GAF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98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6.36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4.39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36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264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10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7.15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4.94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35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2738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GAF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2.61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2.12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6.89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53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014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3.80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2.90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5.29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81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3398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GAF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18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0.13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0.50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3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721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85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2.66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8.96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33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4408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GAF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3.22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7.56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4.00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8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836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54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2.32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1.22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09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3107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HASC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36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97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24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17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2658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41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94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11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54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15369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HASC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6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43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17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89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922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0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52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13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1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8887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HASC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05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63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4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16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8746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02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79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4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06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5045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HASC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17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28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2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31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576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31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55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3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49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3329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HASC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13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38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12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20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8474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23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17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64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2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75796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SDMQD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T1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41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4.52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7.35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6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500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60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4.68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7.89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0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2774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SDMQD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4.35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3.07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1.77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14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2773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4.60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3.24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2.46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15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27693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SDMQD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4.50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80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0.80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.39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1922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3.65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3.86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1.18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95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6543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SDMQD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T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2.91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3.78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7.95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525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109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5.94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7.97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6.09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96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5613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SDMQD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 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>T5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3.04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9.89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15.98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62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637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6.88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4.72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28.48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624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55992 </w:t>
            </w:r>
          </w:p>
        </w:tc>
      </w:tr>
      <w:tr w:rsidR="005327F0" w:rsidRPr="005327F0" w:rsidTr="005327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val="en-US"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val="en-US" w:eastAsia="de-DE"/>
              </w:rPr>
              <w:t>CANSAS_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  <w:lang w:val="en-US" w:eastAsia="de-DE"/>
              </w:rPr>
              <w:t>T</w:t>
            </w: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val="en-US" w:eastAsia="de-DE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70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876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45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19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26139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0.788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910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333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-1.377 </w:t>
            </w:r>
          </w:p>
        </w:tc>
        <w:tc>
          <w:tcPr>
            <w:tcW w:w="0" w:type="auto"/>
            <w:vAlign w:val="center"/>
            <w:hideMark/>
          </w:tcPr>
          <w:p w:rsidR="005327F0" w:rsidRPr="005327F0" w:rsidRDefault="005327F0" w:rsidP="0053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</w:pPr>
            <w:r w:rsidRPr="005327F0">
              <w:rPr>
                <w:rFonts w:ascii="Times New Roman" w:eastAsia="Times New Roman" w:hAnsi="Times New Roman" w:cs="Times New Roman"/>
                <w:sz w:val="11"/>
                <w:szCs w:val="11"/>
                <w:lang w:eastAsia="de-DE"/>
              </w:rPr>
              <w:t xml:space="preserve">0.19841 </w:t>
            </w:r>
          </w:p>
        </w:tc>
      </w:tr>
    </w:tbl>
    <w:p w:rsidR="005E682F" w:rsidRPr="005327F0" w:rsidRDefault="005E682F" w:rsidP="005327F0">
      <w:bookmarkStart w:id="0" w:name="_GoBack"/>
      <w:bookmarkEnd w:id="0"/>
    </w:p>
    <w:sectPr w:rsidR="005E682F" w:rsidRPr="005327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62D"/>
    <w:rsid w:val="000527EC"/>
    <w:rsid w:val="0028669C"/>
    <w:rsid w:val="003C0725"/>
    <w:rsid w:val="005327F0"/>
    <w:rsid w:val="005E682F"/>
    <w:rsid w:val="008C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EDFD7"/>
  <w15:chartTrackingRefBased/>
  <w15:docId w15:val="{08CED0E8-55DC-4676-B27C-F4AB6BC6A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562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C5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59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43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0173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4</Words>
  <Characters>3812</Characters>
  <Application>Microsoft Office Word</Application>
  <DocSecurity>0</DocSecurity>
  <Lines>31</Lines>
  <Paragraphs>8</Paragraphs>
  <ScaleCrop>false</ScaleCrop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4</cp:revision>
  <dcterms:created xsi:type="dcterms:W3CDTF">2020-02-14T13:07:00Z</dcterms:created>
  <dcterms:modified xsi:type="dcterms:W3CDTF">2020-05-07T06:36:00Z</dcterms:modified>
</cp:coreProperties>
</file>